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42DF" w:rsidRDefault="006042DF" w:rsidP="003E7939">
      <w:pPr>
        <w:jc w:val="left"/>
        <w:rPr>
          <w:rFonts w:ascii="Times New Roman" w:hAnsi="Times New Roman"/>
          <w:color w:val="000000"/>
          <w:sz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084859">
        <w:rPr>
          <w:rFonts w:ascii="Times New Roman" w:hAnsi="Times New Roman" w:cs="Times New Roman"/>
          <w:sz w:val="20"/>
          <w:szCs w:val="20"/>
        </w:rPr>
        <w:t>5</w:t>
      </w:r>
      <w:r w:rsidR="003E7939" w:rsidRPr="003E7939">
        <w:rPr>
          <w:rFonts w:ascii="Times New Roman" w:hAnsi="Times New Roman"/>
          <w:color w:val="000000"/>
          <w:sz w:val="20"/>
        </w:rPr>
        <w:t xml:space="preserve"> </w:t>
      </w:r>
      <w:r w:rsidR="003E7939">
        <w:rPr>
          <w:rFonts w:ascii="Times New Roman" w:hAnsi="Times New Roman"/>
          <w:color w:val="000000"/>
          <w:sz w:val="20"/>
        </w:rPr>
        <w:t xml:space="preserve">The lengths, sequences, and expressions of </w:t>
      </w:r>
      <w:r w:rsidR="003E7939">
        <w:rPr>
          <w:rFonts w:ascii="Times New Roman" w:hAnsi="Times New Roman"/>
          <w:sz w:val="20"/>
          <w:szCs w:val="20"/>
        </w:rPr>
        <w:t>1</w:t>
      </w:r>
      <w:r w:rsidR="003E7939" w:rsidRPr="00D9599D">
        <w:rPr>
          <w:rFonts w:ascii="Times New Roman" w:hAnsi="Times New Roman"/>
          <w:color w:val="000000" w:themeColor="text1"/>
          <w:sz w:val="20"/>
        </w:rPr>
        <w:t>56 kno</w:t>
      </w:r>
      <w:r w:rsidR="003E7939">
        <w:rPr>
          <w:rFonts w:ascii="Times New Roman" w:hAnsi="Times New Roman"/>
          <w:color w:val="000000"/>
          <w:sz w:val="20"/>
        </w:rPr>
        <w:t>wn miRNAs.</w:t>
      </w:r>
    </w:p>
    <w:p w:rsidR="003E7939" w:rsidRPr="006042DF" w:rsidRDefault="003E7939" w:rsidP="003E7939">
      <w:pPr>
        <w:jc w:val="left"/>
      </w:pPr>
      <w:bookmarkStart w:id="0" w:name="_GoBack"/>
      <w:bookmarkEnd w:id="0"/>
    </w:p>
    <w:tbl>
      <w:tblPr>
        <w:tblW w:w="9498" w:type="dxa"/>
        <w:tblLook w:val="04A0" w:firstRow="1" w:lastRow="0" w:firstColumn="1" w:lastColumn="0" w:noHBand="0" w:noVBand="1"/>
      </w:tblPr>
      <w:tblGrid>
        <w:gridCol w:w="1134"/>
        <w:gridCol w:w="709"/>
        <w:gridCol w:w="2919"/>
        <w:gridCol w:w="908"/>
        <w:gridCol w:w="851"/>
        <w:gridCol w:w="850"/>
        <w:gridCol w:w="709"/>
        <w:gridCol w:w="709"/>
        <w:gridCol w:w="709"/>
      </w:tblGrid>
      <w:tr w:rsidR="006042DF" w:rsidRPr="006042DF" w:rsidTr="0066492C">
        <w:trPr>
          <w:trHeight w:val="27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ngth</w:t>
            </w:r>
          </w:p>
        </w:tc>
        <w:tc>
          <w:tcPr>
            <w:tcW w:w="29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q</w:t>
            </w:r>
            <w:r w:rsidR="006649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ence</w:t>
            </w:r>
          </w:p>
        </w:tc>
        <w:tc>
          <w:tcPr>
            <w:tcW w:w="9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382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6492C" w:rsidP="00EA0561">
            <w:pPr>
              <w:widowControl/>
              <w:ind w:firstLineChars="1000" w:firstLine="16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="006042DF"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un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verage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Bud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L1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L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S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S2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66-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ACCAGGCTTCATTCCCC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486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8359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5034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7029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922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9278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59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TGGATTGAAGGGAGCTCT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27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43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79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70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8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9046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482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CCAATCCCTCCCATTCCT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2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25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5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41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8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8538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472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TCCGACTCCGCCCATGCCA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48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807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5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2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93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4838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7767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AAGATGAGTGCTCTCC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1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9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2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64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798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66-z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ACCAGGCTTCATTCCC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6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6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7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5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75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577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2118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CCAATCCCTCCCATTCCT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8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4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9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0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4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41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319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GGACTGAAGGGAGCTCCC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5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45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5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4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6868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67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AAGCTGCCAGCATGATCTA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1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64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0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2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894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ACGTCGGGTTCACC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2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7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1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8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6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406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66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AATGTTGGCTGGCTCGAT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4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9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75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47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39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396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CACAGCTTTCTTGAACT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2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28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86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09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68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CTTGGTGCAGGTCGGGA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8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05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8558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TCCGACTCCGCCCATGC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8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9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4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6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26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60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CCTGGCTCCCTGTATGCC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7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6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41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68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CGCCTTGCATCAACTGAA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5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87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62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ATAAACCTCTGCATCCA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2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3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01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394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GGCATTCTGTCCACCTC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8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7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02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384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GGCATTCTGTCCACCTC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6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4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4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83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858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TTGTCTGTTCGACCTT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16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2118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TTCCCAATCCCTCCCATTCCT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4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66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3630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TGGGAATCTCTTTGATGCA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86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5072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CCCAGCAGAGTCGCC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8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6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1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390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GCTCAGGAGGGATAGCGC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5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4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8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396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TCAAGAAAGCTGTGGGAA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5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33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64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AGAAGCAGGGCACGTGC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8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05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71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TTGGCCTGGTTCACTCAG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6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89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395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GAAGTGTTTGGGGGAACT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7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65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ACCAGGCTTCATCCCC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4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1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403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AGATTCACGCACAAACTC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8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82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398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GTTCTCAGGTCGCC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2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2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70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TTGGCCTGGTTCACTCAG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5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6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8175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CCCGGCAACGGCGCC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8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22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71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ATTGAGCCGTGCCAATAT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6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6478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GACCTTAGCTCAGTTGG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4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1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71-z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GAGCCGCGCCAATATCAC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9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7122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AAACAGAGAAATCACGGTG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24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479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TGATGTTGGTCCGGCTCAT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26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7972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GTCAGGGTTGTGATTCTC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3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8577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AGATGATGATCATGA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1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miR167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TCATGCTCTGACAGCCTCAC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7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2916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CGAAGACGATCAGAT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6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535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ACAACGAGAGAGAGCACG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9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5059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CTGGGCAGCATCACC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1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3633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CTAAACCACCCATTCCT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3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56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GACAGAAGAGAGTGAGCA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4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319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GCTTCCTTCTGTCCACT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9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72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AATCTTGATGATGCTGCA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5083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ACAATTATCTGATCAA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6118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TCCAAGTCCACCCATTCC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6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60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GTATGAGGAGCCATGCAT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9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5168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ACCAGGCTTCACTCCC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8016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TTTTGAATGAAAGGCCCATGT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6483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TTGTAGAAATTTTCGGG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2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863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TGCTCTGATACCATGTTA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530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CATTTACACCTGCACCTT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482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AATGGGTCGATTGGGAA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6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511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CCTGGCTCTGATACC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5077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TTCACGTCGGGTTCACC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398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GGACGGACTGGGAAC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2218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TCCGAGTCCACCCATTCCT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5139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CCTGGCTCTGATACC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8155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CCTGGCTCTGATACC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408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CACTGCCTCTTCCCTGGC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6149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ACGCACCTGAATCGG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8022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AAATGAGAACTTTG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69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GCCAAGGACGACTTGCCTC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4414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CTGCTGACTCGATGGTTC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399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CCAAAGGAGAGTTGCCCT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8572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CCCCGTCGTTCGAAT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6300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TTGTAGTATAGTGGT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69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CAAGTTGTCATTGGCTAC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6167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CCGGGTGGAAGCTTC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62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ACGCAGCGGTTCATCGAT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845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GCTCTGATACCAATTGTT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395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CCCGGAACACTTCATTG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5368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GGACAGTCTCAGGTAGACAG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59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TCCTTGAAGTCCAA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845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GGCTCTGATACCACTTGTT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5054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TCCCACGGACGGCGCC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5055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TCGCAACTGAGCTCGGCG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477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TCTCCCTCAAGGACTTCT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9773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TGTTTTTATGTTATTTCG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482-z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TTCCCAATCCCTCCCATTCC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miR393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CATGCTATCCCTTTGGAT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5485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ACAAATGGTATCAGAGCAAT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6171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GGATGGCTGAAGGCATT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122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TAATATTATGGGACGGAGG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871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TGGCTCTGATACCATGT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9726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AGGCATTATTTTTTTTT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2938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GATCTTCTGAGAAGG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72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GGCATCATTAAGATTCAC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133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ATACTCCCTCCGTCCCAAAA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919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CGCAGATGATTTTGG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4403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ACGGACACGGGACACGACACG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7782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ACCTGCTCTGATACCAT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515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ATTTTTGCGTGCAGTGATC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7122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GTGTTTCTCTGTCTAAA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128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ACTACTCCCTCCGTCCCAAAA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2111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ATCTGCATCCTGAGGTTT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5049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ACCATTATTTTGGGACGGAGG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393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CAAAGGGATCGCATTGAT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57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GACAGAAGATAGAGAGCA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4995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AGGCAGTGGCTTGGT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3630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CCAGTGAGGATATCAG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474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CTGTTGGCTTTGGCTG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4994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TCTAGAGCTAATACA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5658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ATGATGATGATGAT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171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TGGAGTGTAGTGGAGCGGAGT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56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TGGAGTGAAGGGAGCTC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3438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AAAGATTAAGCCATG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390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CTGTCCATCCTGAGTTTC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403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TTTGTGCGTGAATTTAAC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8007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AAAGATGAAAAGGAC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858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TCGTTGTCTGTTCGACCTT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045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GGCTTTTTGACTTTT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2275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GTGGAGGAAAAGAAAC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3512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GCCAATGATGACAAA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5021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TGAGAGGAAGGAGAA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042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GCAGGTAGTAGATA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057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TTCTGGTGTCCTAGC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063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ATCTTGGTGTAGTGCAT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127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GTACTCCCTCCGTCC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64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GCCCTTCCTCTTCA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865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GTGGTGATGATTCTT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866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AAAATTCCTGAAAAAT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2083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TGAGGAGTGCAAGAA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2111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CTCGGGTTGCAGATTAC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miR2275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AGTTTCTTCTAAGAT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4388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GGACCAAATTGACAC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474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GGTGAGTTTGGCTGG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5061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TGTTCTGTTCTGTTCGGTAC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5181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TTTTGGATTGAAGGGAG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5385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ACCACCACCACCACCG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5523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GAGGAACGTATTTACTAG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5538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TGAACTCAATCACTTGCTGCC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5653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AGTTGAGTTGAGTTGGGTTG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5834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TGTAGACATTGGTGC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6173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GCCGTAAACGATGGATAC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6281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TTAGAGAGAGAGAGA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6485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TAGGATGTAGAAGAT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7528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TGCTAATCTGAGGCT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7711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AAGTGAAATTAACTCAT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7713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TAAATGATGGAACAG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7717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TCTTGGGCCACTCAG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7725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TTCTCCACCTGATAT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7762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TTTGTCATCAACGGG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781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CCAGAAAACTCAAAC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845-z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GCTCTGATACCAATTGTTG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8590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TGTGGAAAAAAAAAT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8665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ATTATTATATAGGTC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8681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CATCGTTGAGGGTC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870-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TGGTGTTTCTTTCAT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9569-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AGTTATCATTGGGATTGTGT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9759-y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AAGAAAGTAGAATTTT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042DF" w:rsidRPr="006042DF" w:rsidTr="0066492C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9863-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TTATGATCTGATTCTC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2DF" w:rsidRPr="006042DF" w:rsidRDefault="006042DF" w:rsidP="00EA05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042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</w:tbl>
    <w:p w:rsidR="00CE232A" w:rsidRDefault="008E032E" w:rsidP="00EA0561"/>
    <w:sectPr w:rsidR="00CE23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032E" w:rsidRDefault="008E032E" w:rsidP="006042DF">
      <w:r>
        <w:separator/>
      </w:r>
    </w:p>
  </w:endnote>
  <w:endnote w:type="continuationSeparator" w:id="0">
    <w:p w:rsidR="008E032E" w:rsidRDefault="008E032E" w:rsidP="006042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032E" w:rsidRDefault="008E032E" w:rsidP="006042DF">
      <w:r>
        <w:separator/>
      </w:r>
    </w:p>
  </w:footnote>
  <w:footnote w:type="continuationSeparator" w:id="0">
    <w:p w:rsidR="008E032E" w:rsidRDefault="008E032E" w:rsidP="006042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2FE"/>
    <w:rsid w:val="000153F1"/>
    <w:rsid w:val="00084859"/>
    <w:rsid w:val="002D1819"/>
    <w:rsid w:val="003E7939"/>
    <w:rsid w:val="006042DF"/>
    <w:rsid w:val="00615FCF"/>
    <w:rsid w:val="006635F5"/>
    <w:rsid w:val="0066492C"/>
    <w:rsid w:val="007541C0"/>
    <w:rsid w:val="008E032E"/>
    <w:rsid w:val="009C06B4"/>
    <w:rsid w:val="00BA22FE"/>
    <w:rsid w:val="00DF21D1"/>
    <w:rsid w:val="00EA0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B8296E4-1A80-4E4A-B1F4-C481D1E12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42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42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42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42DF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6042DF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6042DF"/>
    <w:rPr>
      <w:color w:val="954F72"/>
      <w:u w:val="single"/>
    </w:rPr>
  </w:style>
  <w:style w:type="paragraph" w:customStyle="1" w:styleId="font5">
    <w:name w:val="font5"/>
    <w:basedOn w:val="a"/>
    <w:rsid w:val="006042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6042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6042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507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1344</Words>
  <Characters>7665</Characters>
  <Application>Microsoft Office Word</Application>
  <DocSecurity>0</DocSecurity>
  <Lines>63</Lines>
  <Paragraphs>17</Paragraphs>
  <ScaleCrop>false</ScaleCrop>
  <Company/>
  <LinksUpToDate>false</LinksUpToDate>
  <CharactersWithSpaces>8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L</dc:creator>
  <cp:keywords/>
  <dc:description/>
  <cp:lastModifiedBy>ZhaoL</cp:lastModifiedBy>
  <cp:revision>7</cp:revision>
  <dcterms:created xsi:type="dcterms:W3CDTF">2017-12-17T23:30:00Z</dcterms:created>
  <dcterms:modified xsi:type="dcterms:W3CDTF">2018-09-27T19:24:00Z</dcterms:modified>
</cp:coreProperties>
</file>